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981ADD" w14:textId="77777777" w:rsidR="00F837AF" w:rsidRPr="0019367A" w:rsidRDefault="0009639D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r w:rsidRPr="0019367A">
        <w:rPr>
          <w:rFonts w:ascii="Times New Roman" w:hAnsi="Times New Roman" w:cs="Times New Roman"/>
          <w:b/>
          <w:bCs/>
        </w:rPr>
        <w:t>Supplementary Methods: Detailed Data Processing and Feature Engineering Pipeline</w:t>
      </w:r>
    </w:p>
    <w:p w14:paraId="405072F8" w14:textId="77777777" w:rsidR="00F837AF" w:rsidRPr="0019367A" w:rsidRDefault="0009639D">
      <w:p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This document provides a comprehensive description of the data processing and feature engineering pipeline used to convert raw time-series signals from the Wacom tablet into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two distinct structured datasets: (1) a set of multi-channel time-series data for deep learning analysis, and (2) a large-scale summary feature pool for statistical biomarker analysis.</w:t>
      </w:r>
    </w:p>
    <w:p w14:paraId="6A1D9724" w14:textId="77777777" w:rsidR="00F837AF" w:rsidRPr="0019367A" w:rsidRDefault="00F837AF">
      <w:p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</w:p>
    <w:p w14:paraId="414A4724" w14:textId="77777777" w:rsidR="00F837AF" w:rsidRPr="0019367A" w:rsidRDefault="0009639D">
      <w:pPr>
        <w:numPr>
          <w:ilvl w:val="0"/>
          <w:numId w:val="1"/>
        </w:numPr>
        <w:spacing w:line="360" w:lineRule="auto"/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S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gnal Preprocess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ng</w:t>
      </w:r>
    </w:p>
    <w:p w14:paraId="714E14BE" w14:textId="77777777" w:rsidR="00F837AF" w:rsidRPr="0019367A" w:rsidRDefault="0009639D">
      <w:p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Pr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or to feature extrac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on, the raw data for eac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h par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c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pant underwent several preprocess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g steps:</w:t>
      </w:r>
    </w:p>
    <w:p w14:paraId="1877ADB4" w14:textId="77777777" w:rsidR="00F837AF" w:rsidRPr="0019367A" w:rsidRDefault="0009639D">
      <w:pPr>
        <w:numPr>
          <w:ilvl w:val="0"/>
          <w:numId w:val="2"/>
        </w:num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Unit Conversion: The raw x-y coordinates, originally recorded in device-specific units, were converted to centimeters (cm) by applying a scaling factor of 1/1000.</w:t>
      </w:r>
    </w:p>
    <w:p w14:paraId="7C0EF923" w14:textId="77777777" w:rsidR="00F837AF" w:rsidRPr="0019367A" w:rsidRDefault="0009639D">
      <w:pPr>
        <w:numPr>
          <w:ilvl w:val="0"/>
          <w:numId w:val="2"/>
        </w:num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Timestamp Normalization: The original t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mestamps were converted to seconds. For each recording, the timeline was normalized to start at t=0 by subtracting the timestamp of the first data point.</w:t>
      </w:r>
    </w:p>
    <w:p w14:paraId="67EDE5E0" w14:textId="77777777" w:rsidR="00F837AF" w:rsidRPr="0019367A" w:rsidRDefault="0009639D">
      <w:pPr>
        <w:numPr>
          <w:ilvl w:val="0"/>
          <w:numId w:val="2"/>
        </w:num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Event Type Encoding: The categorical Event Type data (e.g., '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pen </w:t>
      </w:r>
      <w:proofErr w:type="gram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Down</w:t>
      </w:r>
      <w:proofErr w:type="gram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', '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pen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Dragged', '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pen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Up', '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pen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Moved') was mapped to integer values (1, 2, 3, 4, respectively) for computational analysis.</w:t>
      </w:r>
    </w:p>
    <w:p w14:paraId="099D06D7" w14:textId="77777777" w:rsidR="00F837AF" w:rsidRPr="0019367A" w:rsidRDefault="0009639D">
      <w:pPr>
        <w:numPr>
          <w:ilvl w:val="0"/>
          <w:numId w:val="2"/>
        </w:num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Anomaly Removal: Data points where both x and y coordinates were simultaneously zero after the initial point were considered anomalous and removed from the time ser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es.</w:t>
      </w:r>
    </w:p>
    <w:p w14:paraId="46F077D0" w14:textId="77777777" w:rsidR="00F837AF" w:rsidRPr="0019367A" w:rsidRDefault="00F837AF">
      <w:p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</w:p>
    <w:p w14:paraId="0093D205" w14:textId="77777777" w:rsidR="00F837AF" w:rsidRPr="0019367A" w:rsidRDefault="0009639D">
      <w:pPr>
        <w:numPr>
          <w:ilvl w:val="0"/>
          <w:numId w:val="1"/>
        </w:numPr>
        <w:spacing w:line="360" w:lineRule="auto"/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Generation of Time-Series Features</w:t>
      </w:r>
    </w:p>
    <w:p w14:paraId="7C720BED" w14:textId="77777777" w:rsidR="00F837AF" w:rsidRPr="0019367A" w:rsidRDefault="0009639D">
      <w:p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From the preprocessed data, a set of 24 dynamic time-series signals was engineered for each participant. These signals form the basis for both the deep learning models and the subsequent statistical feature pool con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struction. They are categorized as follows:</w:t>
      </w:r>
    </w:p>
    <w:p w14:paraId="627A7976" w14:textId="77777777" w:rsidR="00F837AF" w:rsidRPr="0019367A" w:rsidRDefault="0009639D">
      <w:pPr>
        <w:spacing w:line="360" w:lineRule="auto"/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2.1. Instantaneous Kinematic and Dynamic Characteristics (IKDC)</w:t>
      </w:r>
    </w:p>
    <w:p w14:paraId="49DD6918" w14:textId="77777777" w:rsidR="00F837AF" w:rsidRPr="0019367A" w:rsidRDefault="0009639D">
      <w:p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For each 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me po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nt 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, a comprehens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ve set of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stantaneous features was calculated based on the preprocessed s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gnals. Let (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x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gram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,y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proofErr w:type="gram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 be the coord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a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es, p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 xml:space="preserve">i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be the pressure, and 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Δ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=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1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be the 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me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terval from the prev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ous po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t.</w:t>
      </w:r>
    </w:p>
    <w:p w14:paraId="23AC04F8" w14:textId="77777777" w:rsidR="00F837AF" w:rsidRPr="0019367A" w:rsidRDefault="0009639D">
      <w:pPr>
        <w:numPr>
          <w:ilvl w:val="0"/>
          <w:numId w:val="3"/>
        </w:numPr>
        <w:spacing w:line="360" w:lineRule="auto"/>
        <w:rPr>
          <w:rFonts w:ascii="Times New Roman" w:eastAsia="Google Sans Text" w:hAnsi="Times New Roman" w:cs="Times New Roman"/>
          <w:b/>
          <w:bCs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b/>
          <w:bCs/>
          <w:sz w:val="21"/>
          <w:szCs w:val="21"/>
        </w:rPr>
        <w:t>K</w:t>
      </w:r>
      <w:r w:rsidRPr="0019367A">
        <w:rPr>
          <w:rFonts w:ascii="Times New Roman" w:eastAsia="Google Sans Text" w:hAnsi="Times New Roman" w:cs="Times New Roman"/>
          <w:b/>
          <w:bCs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sz w:val="21"/>
          <w:szCs w:val="21"/>
        </w:rPr>
        <w:t>nemat</w:t>
      </w:r>
      <w:r w:rsidRPr="0019367A">
        <w:rPr>
          <w:rFonts w:ascii="Times New Roman" w:eastAsia="Google Sans Text" w:hAnsi="Times New Roman" w:cs="Times New Roman"/>
          <w:b/>
          <w:bCs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sz w:val="21"/>
          <w:szCs w:val="21"/>
        </w:rPr>
        <w:t>c Der</w:t>
      </w:r>
      <w:r w:rsidRPr="0019367A">
        <w:rPr>
          <w:rFonts w:ascii="Times New Roman" w:eastAsia="Google Sans Text" w:hAnsi="Times New Roman" w:cs="Times New Roman"/>
          <w:b/>
          <w:bCs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sz w:val="21"/>
          <w:szCs w:val="21"/>
        </w:rPr>
        <w:t>vat</w:t>
      </w:r>
      <w:r w:rsidRPr="0019367A">
        <w:rPr>
          <w:rFonts w:ascii="Times New Roman" w:eastAsia="Google Sans Text" w:hAnsi="Times New Roman" w:cs="Times New Roman"/>
          <w:b/>
          <w:bCs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sz w:val="21"/>
          <w:szCs w:val="21"/>
        </w:rPr>
        <w:t>ves</w:t>
      </w:r>
    </w:p>
    <w:p w14:paraId="3C13E9F1" w14:textId="77777777" w:rsidR="00F837AF" w:rsidRPr="0019367A" w:rsidRDefault="0009639D">
      <w:pPr>
        <w:spacing w:after="120" w:line="360" w:lineRule="auto"/>
        <w:rPr>
          <w:rFonts w:ascii="Times New Roman" w:eastAsia="Google Sans Text" w:hAnsi="Times New Roman" w:cs="Times New Roman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sz w:val="21"/>
          <w:szCs w:val="21"/>
        </w:rPr>
        <w:t>The pr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mary k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nemat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c parameters—veloc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ty (v), accelerat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on (a), and jerk (j)—were computed us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ng f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rst-order f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n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te d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fferences.</w:t>
      </w:r>
    </w:p>
    <w:p w14:paraId="4FDE68D0" w14:textId="77777777" w:rsidR="00F837AF" w:rsidRPr="0019367A" w:rsidRDefault="0009639D">
      <w:pPr>
        <w:spacing w:after="120" w:line="36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Veloc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 xml:space="preserve">ty: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The hor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zontal (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v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x</w:t>
      </w:r>
      <w:proofErr w:type="gram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proofErr w:type="gram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 and ver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cal (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v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y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 components were calculated as:</w:t>
      </w:r>
    </w:p>
    <w:p w14:paraId="00000010" w14:textId="77777777" w:rsidR="00F837AF" w:rsidRPr="0019367A" w:rsidRDefault="0009639D">
      <w:pPr>
        <w:spacing w:after="120" w:line="360" w:lineRule="auto"/>
        <w:jc w:val="center"/>
        <w:rPr>
          <w:rFonts w:ascii="Times New Roman" w:hAnsi="Times New Roman" w:cs="Times New Roman"/>
          <w:sz w:val="21"/>
          <w:szCs w:val="21"/>
        </w:rPr>
      </w:pPr>
      <w:proofErr w:type="spellStart"/>
      <w:proofErr w:type="gram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v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x,</w:t>
      </w:r>
      <w:proofErr w:type="gram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=x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x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1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/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Δ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;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v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y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=y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y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1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/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Δ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​​</w:t>
      </w:r>
    </w:p>
    <w:p w14:paraId="526C5F09" w14:textId="77777777" w:rsidR="00F837AF" w:rsidRPr="0019367A" w:rsidRDefault="0009639D">
      <w:pPr>
        <w:spacing w:line="36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Accelerat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 xml:space="preserve">on: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The hor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zontal (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a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x</w:t>
      </w:r>
      <w:proofErr w:type="gram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proofErr w:type="gram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 and ver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cal (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a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y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 components were calculated as:</w:t>
      </w:r>
    </w:p>
    <w:p w14:paraId="0B64BAEA" w14:textId="77777777" w:rsidR="00F837AF" w:rsidRPr="0019367A" w:rsidRDefault="0009639D">
      <w:pPr>
        <w:spacing w:line="360" w:lineRule="auto"/>
        <w:jc w:val="center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proofErr w:type="spellStart"/>
      <w:proofErr w:type="gram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a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x,</w:t>
      </w:r>
      <w:proofErr w:type="gram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=v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x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v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x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1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/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Δ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;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a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y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=v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y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v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y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1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/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Δ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​​</w:t>
      </w:r>
    </w:p>
    <w:p w14:paraId="7943B0AA" w14:textId="77777777" w:rsidR="00F837AF" w:rsidRPr="0019367A" w:rsidRDefault="0009639D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 xml:space="preserve">Jerk: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The hor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zontal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(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jx</w:t>
      </w:r>
      <w:proofErr w:type="gram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proofErr w:type="spellEnd"/>
      <w:proofErr w:type="gram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 and ver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cal (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jy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 components were calculated as:</w:t>
      </w:r>
    </w:p>
    <w:p w14:paraId="00000012" w14:textId="77777777" w:rsidR="00F837AF" w:rsidRPr="0019367A" w:rsidRDefault="0009639D">
      <w:pPr>
        <w:spacing w:after="120" w:line="360" w:lineRule="auto"/>
        <w:jc w:val="center"/>
        <w:rPr>
          <w:rFonts w:ascii="Times New Roman" w:hAnsi="Times New Roman" w:cs="Times New Roman"/>
          <w:sz w:val="21"/>
          <w:szCs w:val="21"/>
        </w:rPr>
      </w:pPr>
      <w:proofErr w:type="spellStart"/>
      <w:proofErr w:type="gram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j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x,</w:t>
      </w:r>
      <w:proofErr w:type="gram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=a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x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a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x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1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/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Δ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;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j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y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=a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y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a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y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1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/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Δ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​​</w:t>
      </w:r>
    </w:p>
    <w:p w14:paraId="00000013" w14:textId="77777777" w:rsidR="00F837AF" w:rsidRPr="0019367A" w:rsidRDefault="0009639D">
      <w:pPr>
        <w:spacing w:before="240" w:after="240"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lastRenderedPageBreak/>
        <w:t>To handle outl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ers and s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gnal ar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facts, two correc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on steps were appl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ed. F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rst, for any 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me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nterval 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Δ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&gt;1.0 s (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d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ca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g a s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gnal dropout), all k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ema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c values at that po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t were set to zero. Second, accelera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on and jerk values were cl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pped to predef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ed thresholds (±2000.0 cm/s² for accelera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on and ±2,000,000.0 cm/s³ for jerk) to m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gate the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mpact of no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se.</w:t>
      </w:r>
    </w:p>
    <w:p w14:paraId="335DF7FA" w14:textId="77777777" w:rsidR="00F837AF" w:rsidRPr="0019367A" w:rsidRDefault="0009639D">
      <w:pPr>
        <w:numPr>
          <w:ilvl w:val="0"/>
          <w:numId w:val="3"/>
        </w:numPr>
        <w:spacing w:line="360" w:lineRule="auto"/>
        <w:rPr>
          <w:rFonts w:ascii="Times New Roman" w:eastAsia="Google Sans Text" w:hAnsi="Times New Roman" w:cs="Times New Roman"/>
          <w:b/>
          <w:bCs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b/>
          <w:bCs/>
          <w:sz w:val="21"/>
          <w:szCs w:val="21"/>
        </w:rPr>
        <w:t>Compos</w:t>
      </w:r>
      <w:r w:rsidRPr="0019367A">
        <w:rPr>
          <w:rFonts w:ascii="Times New Roman" w:eastAsia="Google Sans Text" w:hAnsi="Times New Roman" w:cs="Times New Roman"/>
          <w:b/>
          <w:bCs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sz w:val="21"/>
          <w:szCs w:val="21"/>
        </w:rPr>
        <w:t>te, Geometr</w:t>
      </w:r>
      <w:r w:rsidRPr="0019367A">
        <w:rPr>
          <w:rFonts w:ascii="Times New Roman" w:eastAsia="Google Sans Text" w:hAnsi="Times New Roman" w:cs="Times New Roman"/>
          <w:b/>
          <w:bCs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sz w:val="21"/>
          <w:szCs w:val="21"/>
        </w:rPr>
        <w:t>c, and Dynam</w:t>
      </w:r>
      <w:r w:rsidRPr="0019367A">
        <w:rPr>
          <w:rFonts w:ascii="Times New Roman" w:eastAsia="Google Sans Text" w:hAnsi="Times New Roman" w:cs="Times New Roman"/>
          <w:b/>
          <w:bCs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sz w:val="21"/>
          <w:szCs w:val="21"/>
        </w:rPr>
        <w:t xml:space="preserve">c </w:t>
      </w:r>
      <w:r w:rsidRPr="0019367A">
        <w:rPr>
          <w:rFonts w:ascii="Times New Roman" w:eastAsia="Google Sans Text" w:hAnsi="Times New Roman" w:cs="Times New Roman"/>
          <w:b/>
          <w:bCs/>
          <w:sz w:val="21"/>
          <w:szCs w:val="21"/>
        </w:rPr>
        <w:t>Parameters</w:t>
      </w:r>
    </w:p>
    <w:p w14:paraId="00000015" w14:textId="77777777" w:rsidR="00F837AF" w:rsidRPr="0019367A" w:rsidRDefault="0009639D">
      <w:pPr>
        <w:spacing w:line="360" w:lineRule="auto"/>
        <w:rPr>
          <w:rFonts w:ascii="Times New Roman" w:eastAsia="Google Sans Text" w:hAnsi="Times New Roman" w:cs="Times New Roman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sz w:val="21"/>
          <w:szCs w:val="21"/>
        </w:rPr>
        <w:t>Add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t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onal parameters were der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ved to prov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de a r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cher descr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pt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on of the pen-t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p dynam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sz w:val="21"/>
          <w:szCs w:val="21"/>
        </w:rPr>
        <w:t>cs:</w:t>
      </w:r>
    </w:p>
    <w:p w14:paraId="561B3541" w14:textId="77777777" w:rsidR="00F837AF" w:rsidRPr="0019367A" w:rsidRDefault="0009639D">
      <w:pPr>
        <w:spacing w:line="36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Total Veloc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ty &amp; Accelerat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 xml:space="preserve">on: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Calculated as the Eucl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dean norm of the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r respec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ve components:</w:t>
      </w:r>
    </w:p>
    <w:p w14:paraId="6C16D544" w14:textId="77777777" w:rsidR="00F837AF" w:rsidRPr="0019367A" w:rsidRDefault="0009639D">
      <w:pPr>
        <w:spacing w:line="360" w:lineRule="auto"/>
        <w:jc w:val="center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v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total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=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(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v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x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perscript"/>
        </w:rPr>
        <w:t>2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+v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y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perscript"/>
        </w:rPr>
        <w:t>2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perscript"/>
        </w:rPr>
        <w:t xml:space="preserve">1/2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;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a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total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=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(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a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x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perscript"/>
        </w:rPr>
        <w:t>2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+a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y,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perscript"/>
        </w:rPr>
        <w:t>2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perscript"/>
        </w:rPr>
        <w:t>1/2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​</w:t>
      </w:r>
    </w:p>
    <w:p w14:paraId="55B1BDC0" w14:textId="77777777" w:rsidR="00F837AF" w:rsidRPr="0019367A" w:rsidRDefault="0009639D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D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 xml:space="preserve">splacement 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ncrement &amp; Cumulat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ve D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splacement: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The d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splacement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crement (delta d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stance) 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Δd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proofErr w:type="spellEnd"/>
      <w:proofErr w:type="gram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​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was</w:t>
      </w:r>
      <w:proofErr w:type="gram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calculated as the Eucl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dean d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stance between consecu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ve po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ts. The cumula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ve d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splacement at po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nt 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s the sum of all preced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ng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crements:</w:t>
      </w:r>
    </w:p>
    <w:p w14:paraId="00000017" w14:textId="77777777" w:rsidR="00F837AF" w:rsidRPr="0019367A" w:rsidRDefault="0009639D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Δd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proofErr w:type="gram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=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[</w:t>
      </w:r>
      <w:proofErr w:type="gram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(x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x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1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perscript"/>
        </w:rPr>
        <w:t>2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+(y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y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1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perscript"/>
        </w:rPr>
        <w:t>2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]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perscript"/>
        </w:rPr>
        <w:t xml:space="preserve">1/2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;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D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=</w:t>
      </w:r>
      <m:oMath>
        <m:nary>
          <m:naryPr>
            <m:chr m:val="∑"/>
            <m:limLoc m:val="undOvr"/>
            <m:grow m:val="1"/>
            <m:ctrlPr>
              <w:rPr>
                <w:rFonts w:ascii="Cambria Math" w:hAnsi="Cambria Math" w:cs="Times New Roman"/>
                <w:i/>
                <w:color w:val="1B1C1D"/>
                <w:sz w:val="21"/>
                <w:szCs w:val="21"/>
              </w:rPr>
            </m:ctrlPr>
          </m:naryPr>
          <m:sub>
            <m:r>
              <w:rPr>
                <w:rFonts w:ascii="Cambria Math" w:hAnsi="Cambria Math" w:cs="Times New Roman"/>
                <w:color w:val="1B1C1D"/>
                <w:sz w:val="21"/>
                <w:szCs w:val="21"/>
              </w:rPr>
              <m:t>k</m:t>
            </m:r>
            <m:r>
              <w:rPr>
                <w:rFonts w:ascii="Cambria Math" w:hAnsi="Cambria Math" w:cs="Times New Roman"/>
                <w:color w:val="1B1C1D"/>
                <w:sz w:val="21"/>
                <w:szCs w:val="21"/>
              </w:rPr>
              <m:t>=1</m:t>
            </m:r>
          </m:sub>
          <m:sup>
            <m:r>
              <w:rPr>
                <w:rFonts w:ascii="Cambria Math" w:hAnsi="Cambria Math" w:cs="Times New Roman"/>
                <w:color w:val="1B1C1D"/>
                <w:sz w:val="21"/>
                <w:szCs w:val="21"/>
              </w:rPr>
              <m:t>i</m:t>
            </m:r>
          </m:sup>
          <m:e>
            <m:r>
              <m:rPr>
                <m:sty m:val="p"/>
              </m:rPr>
              <w:rPr>
                <w:rFonts w:ascii="Cambria Math" w:eastAsia="Google Sans Text" w:hAnsi="Cambria Math" w:cs="Times New Roman"/>
                <w:color w:val="1B1C1D"/>
                <w:sz w:val="21"/>
                <w:szCs w:val="21"/>
              </w:rPr>
              <m:t>Δ</m:t>
            </m:r>
            <m:sSub>
              <m:sSubPr>
                <m:ctrlPr>
                  <w:rPr>
                    <w:rFonts w:ascii="Cambria Math" w:eastAsia="Google Sans Text" w:hAnsi="Cambria Math" w:cs="Times New Roman"/>
                    <w:color w:val="1B1C1D"/>
                    <w:sz w:val="21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Google Sans Text" w:hAnsi="Cambria Math" w:cs="Times New Roman"/>
                    <w:color w:val="1B1C1D"/>
                    <w:sz w:val="21"/>
                    <w:szCs w:val="21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="Google Sans Text" w:hAnsi="Cambria Math" w:cs="Times New Roman"/>
                    <w:color w:val="1B1C1D"/>
                    <w:sz w:val="21"/>
                    <w:szCs w:val="21"/>
                  </w:rPr>
                  <m:t>k</m:t>
                </m:r>
              </m:sub>
            </m:sSub>
          </m:e>
        </m:nary>
      </m:oMath>
    </w:p>
    <w:p w14:paraId="00000018" w14:textId="77777777" w:rsidR="00F837AF" w:rsidRPr="0019367A" w:rsidRDefault="0009639D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Mot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on D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rect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 xml:space="preserve">on Angle: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The angle of the pen-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p movement vector at each 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me po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nt, calculated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 degrees us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ng </w:t>
      </w:r>
      <w:proofErr w:type="gram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arctan2(</w:t>
      </w:r>
      <w:proofErr w:type="spellStart"/>
      <w:proofErr w:type="gram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dy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, dx).</w:t>
      </w:r>
    </w:p>
    <w:p w14:paraId="33433B0C" w14:textId="77777777" w:rsidR="00F837AF" w:rsidRPr="0019367A" w:rsidRDefault="0009639D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Pressure Change Rate: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The rate of change of pen pressure, calculated as:</w:t>
      </w:r>
    </w:p>
    <w:p w14:paraId="00000019" w14:textId="77777777" w:rsidR="00F837AF" w:rsidRPr="0019367A" w:rsidRDefault="0009639D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p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′=p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p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1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/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Δ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​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​</w:t>
      </w:r>
    </w:p>
    <w:p w14:paraId="62D6A9EE" w14:textId="77777777" w:rsidR="00F837AF" w:rsidRPr="0019367A" w:rsidRDefault="0009639D">
      <w:pPr>
        <w:spacing w:after="120"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 xml:space="preserve">Trajectory Curvature (κ):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The curvature of the trajectory at po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nt 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was calculated us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g the formula for a parametr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c curve:</w:t>
      </w:r>
    </w:p>
    <w:p w14:paraId="645D1D33" w14:textId="77777777" w:rsidR="00F837AF" w:rsidRPr="0019367A" w:rsidRDefault="0009639D">
      <w:pPr>
        <w:spacing w:after="120" w:line="360" w:lineRule="auto"/>
        <w:rPr>
          <w:rFonts w:ascii="Times New Roman" w:hAnsi="Times New Roman" w:cs="Times New Roman"/>
          <w:color w:val="1B1C1D"/>
          <w:sz w:val="21"/>
          <w:szCs w:val="21"/>
        </w:rPr>
      </w:pPr>
      <m:oMathPara>
        <m:oMath>
          <m:sSub>
            <m:sSubPr>
              <m:ctrlPr>
                <w:rPr>
                  <w:rFonts w:ascii="Cambria Math" w:eastAsia="Google Sans Text" w:hAnsi="Cambria Math" w:cs="Times New Roman"/>
                  <w:i/>
                  <w:color w:val="1B1C1D"/>
                  <w:sz w:val="21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Google Sans Text" w:hAnsi="Cambria Math" w:cs="Times New Roman"/>
                  <w:color w:val="1B1C1D"/>
                  <w:sz w:val="21"/>
                  <w:szCs w:val="21"/>
                </w:rPr>
                <m:t>κ</m:t>
              </m:r>
            </m:e>
            <m:sub>
              <m:r>
                <w:rPr>
                  <w:rFonts w:ascii="Cambria Math" w:eastAsia="Google Sans Text" w:hAnsi="Cambria Math" w:cs="Times New Roman"/>
                  <w:color w:val="1B1C1D"/>
                  <w:sz w:val="21"/>
                  <w:szCs w:val="21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1B1C1D"/>
              <w:sz w:val="21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1B1C1D"/>
                  <w:sz w:val="21"/>
                  <w:szCs w:val="21"/>
                </w:rPr>
              </m:ctrlPr>
            </m:fPr>
            <m:num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color w:val="1B1C1D"/>
                      <w:sz w:val="21"/>
                      <w:szCs w:val="2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1B1C1D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x</m:t>
                      </m:r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1B1C1D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y</m:t>
                      </m:r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1B1C1D"/>
                      <w:sz w:val="21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1B1C1D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y</m:t>
                      </m:r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1B1C1D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x</m:t>
                      </m:r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i</m:t>
                      </m:r>
                    </m:sub>
                  </m:sSub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color w:val="1B1C1D"/>
                      <w:sz w:val="21"/>
                      <w:szCs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1B1C1D"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1B1C1D"/>
                              <w:sz w:val="21"/>
                              <w:szCs w:val="21"/>
                            </w:rPr>
                          </m:ctrlPr>
                        </m:sSub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1B1C1D"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1B1C1D"/>
                                  <w:sz w:val="21"/>
                                  <w:szCs w:val="21"/>
                                </w:rPr>
                                <m:t>v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1B1C1D"/>
                                  <w:sz w:val="21"/>
                                  <w:szCs w:val="21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1B1C1D"/>
                              <w:sz w:val="21"/>
                              <w:szCs w:val="21"/>
                            </w:rPr>
                            <m:t>x</m:t>
                          </m:r>
                          <m:r>
                            <w:rPr>
                              <w:rFonts w:ascii="Cambria Math" w:hAnsi="Cambria Math" w:cs="Times New Roman"/>
                              <w:color w:val="1B1C1D"/>
                              <w:sz w:val="21"/>
                              <w:szCs w:val="21"/>
                            </w:rPr>
                            <m:t>,</m:t>
                          </m:r>
                          <m:r>
                            <w:rPr>
                              <w:rFonts w:ascii="Cambria Math" w:hAnsi="Cambria Math" w:cs="Times New Roman"/>
                              <w:color w:val="1B1C1D"/>
                              <w:sz w:val="21"/>
                              <w:szCs w:val="21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1B1C1D"/>
                              <w:sz w:val="21"/>
                              <w:szCs w:val="21"/>
                            </w:rPr>
                          </m:ctrlPr>
                        </m:sSub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1B1C1D"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1B1C1D"/>
                                  <w:sz w:val="21"/>
                                  <w:szCs w:val="21"/>
                                </w:rPr>
                                <m:t>v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1B1C1D"/>
                                  <w:sz w:val="21"/>
                                  <w:szCs w:val="21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1B1C1D"/>
                              <w:sz w:val="21"/>
                              <w:szCs w:val="21"/>
                            </w:rPr>
                            <m:t>y</m:t>
                          </m:r>
                          <m:r>
                            <w:rPr>
                              <w:rFonts w:ascii="Cambria Math" w:hAnsi="Cambria Math" w:cs="Times New Roman"/>
                              <w:color w:val="1B1C1D"/>
                              <w:sz w:val="21"/>
                              <w:szCs w:val="21"/>
                            </w:rPr>
                            <m:t>,</m:t>
                          </m:r>
                          <m:r>
                            <w:rPr>
                              <w:rFonts w:ascii="Cambria Math" w:hAnsi="Cambria Math" w:cs="Times New Roman"/>
                              <w:color w:val="1B1C1D"/>
                              <w:sz w:val="21"/>
                              <w:szCs w:val="21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1B1C1D"/>
                          <w:sz w:val="21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3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1B1C1D"/>
                          <w:sz w:val="21"/>
                          <w:szCs w:val="21"/>
                        </w:rPr>
                        <m:t>2</m:t>
                      </m:r>
                    </m:den>
                  </m:f>
                </m:sup>
              </m:sSup>
            </m:den>
          </m:f>
        </m:oMath>
      </m:oMathPara>
    </w:p>
    <w:p w14:paraId="1A397EEC" w14:textId="77777777" w:rsidR="00F837AF" w:rsidRPr="0019367A" w:rsidRDefault="00F837AF">
      <w:pPr>
        <w:spacing w:after="120" w:line="360" w:lineRule="auto"/>
        <w:rPr>
          <w:rFonts w:ascii="Times New Roman" w:hAnsi="Times New Roman" w:cs="Times New Roman"/>
          <w:color w:val="1B1C1D"/>
          <w:sz w:val="21"/>
          <w:szCs w:val="21"/>
        </w:rPr>
      </w:pPr>
    </w:p>
    <w:p w14:paraId="62AF2A44" w14:textId="77777777" w:rsidR="00F837AF" w:rsidRPr="0019367A" w:rsidRDefault="0009639D">
      <w:pPr>
        <w:spacing w:after="120" w:line="360" w:lineRule="auto"/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2.2</w:t>
      </w:r>
      <w:proofErr w:type="gramStart"/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 xml:space="preserve">.  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Calculat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on</w:t>
      </w:r>
      <w:proofErr w:type="gramEnd"/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 xml:space="preserve"> of Behav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oral Segmentat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on Character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st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cs (BSC)</w:t>
      </w:r>
    </w:p>
    <w:p w14:paraId="6B822B66" w14:textId="77777777" w:rsidR="00F837AF" w:rsidRPr="0019367A" w:rsidRDefault="0009639D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19367A">
        <w:rPr>
          <w:rFonts w:ascii="Times New Roman" w:hAnsi="Times New Roman" w:cs="Times New Roman"/>
          <w:sz w:val="21"/>
          <w:szCs w:val="21"/>
        </w:rPr>
        <w:t xml:space="preserve">The BSC </w:t>
      </w:r>
      <w:r w:rsidRPr="0019367A">
        <w:rPr>
          <w:rFonts w:ascii="Times New Roman" w:hAnsi="Times New Roman" w:cs="Times New Roman"/>
          <w:sz w:val="21"/>
          <w:szCs w:val="21"/>
        </w:rPr>
        <w:t>features prov</w:t>
      </w:r>
      <w:r w:rsidRPr="0019367A">
        <w:rPr>
          <w:rFonts w:ascii="Times New Roman" w:hAnsi="Times New Roman" w:cs="Times New Roman"/>
          <w:sz w:val="21"/>
          <w:szCs w:val="21"/>
        </w:rPr>
        <w:t>i</w:t>
      </w:r>
      <w:r w:rsidRPr="0019367A">
        <w:rPr>
          <w:rFonts w:ascii="Times New Roman" w:hAnsi="Times New Roman" w:cs="Times New Roman"/>
          <w:sz w:val="21"/>
          <w:szCs w:val="21"/>
        </w:rPr>
        <w:t>de macroscop</w:t>
      </w:r>
      <w:r w:rsidRPr="0019367A">
        <w:rPr>
          <w:rFonts w:ascii="Times New Roman" w:hAnsi="Times New Roman" w:cs="Times New Roman"/>
          <w:sz w:val="21"/>
          <w:szCs w:val="21"/>
        </w:rPr>
        <w:t>i</w:t>
      </w:r>
      <w:r w:rsidRPr="0019367A">
        <w:rPr>
          <w:rFonts w:ascii="Times New Roman" w:hAnsi="Times New Roman" w:cs="Times New Roman"/>
          <w:sz w:val="21"/>
          <w:szCs w:val="21"/>
        </w:rPr>
        <w:t>c descr</w:t>
      </w:r>
      <w:r w:rsidRPr="0019367A">
        <w:rPr>
          <w:rFonts w:ascii="Times New Roman" w:hAnsi="Times New Roman" w:cs="Times New Roman"/>
          <w:sz w:val="21"/>
          <w:szCs w:val="21"/>
        </w:rPr>
        <w:t>i</w:t>
      </w:r>
      <w:r w:rsidRPr="0019367A">
        <w:rPr>
          <w:rFonts w:ascii="Times New Roman" w:hAnsi="Times New Roman" w:cs="Times New Roman"/>
          <w:sz w:val="21"/>
          <w:szCs w:val="21"/>
        </w:rPr>
        <w:t>pt</w:t>
      </w:r>
      <w:r w:rsidRPr="0019367A">
        <w:rPr>
          <w:rFonts w:ascii="Times New Roman" w:hAnsi="Times New Roman" w:cs="Times New Roman"/>
          <w:sz w:val="21"/>
          <w:szCs w:val="21"/>
        </w:rPr>
        <w:t>i</w:t>
      </w:r>
      <w:r w:rsidRPr="0019367A">
        <w:rPr>
          <w:rFonts w:ascii="Times New Roman" w:hAnsi="Times New Roman" w:cs="Times New Roman"/>
          <w:sz w:val="21"/>
          <w:szCs w:val="21"/>
        </w:rPr>
        <w:t>ons of d</w:t>
      </w:r>
      <w:r w:rsidRPr="0019367A">
        <w:rPr>
          <w:rFonts w:ascii="Times New Roman" w:hAnsi="Times New Roman" w:cs="Times New Roman"/>
          <w:sz w:val="21"/>
          <w:szCs w:val="21"/>
        </w:rPr>
        <w:t>i</w:t>
      </w:r>
      <w:r w:rsidRPr="0019367A">
        <w:rPr>
          <w:rFonts w:ascii="Times New Roman" w:hAnsi="Times New Roman" w:cs="Times New Roman"/>
          <w:sz w:val="21"/>
          <w:szCs w:val="21"/>
        </w:rPr>
        <w:t>st</w:t>
      </w:r>
      <w:r w:rsidRPr="0019367A">
        <w:rPr>
          <w:rFonts w:ascii="Times New Roman" w:hAnsi="Times New Roman" w:cs="Times New Roman"/>
          <w:sz w:val="21"/>
          <w:szCs w:val="21"/>
        </w:rPr>
        <w:t>i</w:t>
      </w:r>
      <w:r w:rsidRPr="0019367A">
        <w:rPr>
          <w:rFonts w:ascii="Times New Roman" w:hAnsi="Times New Roman" w:cs="Times New Roman"/>
          <w:sz w:val="21"/>
          <w:szCs w:val="21"/>
        </w:rPr>
        <w:t>nct behav</w:t>
      </w:r>
      <w:r w:rsidRPr="0019367A">
        <w:rPr>
          <w:rFonts w:ascii="Times New Roman" w:hAnsi="Times New Roman" w:cs="Times New Roman"/>
          <w:sz w:val="21"/>
          <w:szCs w:val="21"/>
        </w:rPr>
        <w:t>i</w:t>
      </w:r>
      <w:r w:rsidRPr="0019367A">
        <w:rPr>
          <w:rFonts w:ascii="Times New Roman" w:hAnsi="Times New Roman" w:cs="Times New Roman"/>
          <w:sz w:val="21"/>
          <w:szCs w:val="21"/>
        </w:rPr>
        <w:t>oral phases. The Event Type s</w:t>
      </w:r>
      <w:r w:rsidRPr="0019367A">
        <w:rPr>
          <w:rFonts w:ascii="Times New Roman" w:hAnsi="Times New Roman" w:cs="Times New Roman"/>
          <w:sz w:val="21"/>
          <w:szCs w:val="21"/>
        </w:rPr>
        <w:t>i</w:t>
      </w:r>
      <w:r w:rsidRPr="0019367A">
        <w:rPr>
          <w:rFonts w:ascii="Times New Roman" w:hAnsi="Times New Roman" w:cs="Times New Roman"/>
          <w:sz w:val="21"/>
          <w:szCs w:val="21"/>
        </w:rPr>
        <w:t>gnal was used to parse each wr</w:t>
      </w:r>
      <w:r w:rsidRPr="0019367A">
        <w:rPr>
          <w:rFonts w:ascii="Times New Roman" w:hAnsi="Times New Roman" w:cs="Times New Roman"/>
          <w:sz w:val="21"/>
          <w:szCs w:val="21"/>
        </w:rPr>
        <w:t>i</w:t>
      </w:r>
      <w:r w:rsidRPr="0019367A">
        <w:rPr>
          <w:rFonts w:ascii="Times New Roman" w:hAnsi="Times New Roman" w:cs="Times New Roman"/>
          <w:sz w:val="21"/>
          <w:szCs w:val="21"/>
        </w:rPr>
        <w:t>t</w:t>
      </w:r>
      <w:r w:rsidRPr="0019367A">
        <w:rPr>
          <w:rFonts w:ascii="Times New Roman" w:hAnsi="Times New Roman" w:cs="Times New Roman"/>
          <w:sz w:val="21"/>
          <w:szCs w:val="21"/>
        </w:rPr>
        <w:t>i</w:t>
      </w:r>
      <w:r w:rsidRPr="0019367A">
        <w:rPr>
          <w:rFonts w:ascii="Times New Roman" w:hAnsi="Times New Roman" w:cs="Times New Roman"/>
          <w:sz w:val="21"/>
          <w:szCs w:val="21"/>
        </w:rPr>
        <w:t xml:space="preserve">ng sequence </w:t>
      </w:r>
      <w:r w:rsidRPr="0019367A">
        <w:rPr>
          <w:rFonts w:ascii="Times New Roman" w:hAnsi="Times New Roman" w:cs="Times New Roman"/>
          <w:sz w:val="21"/>
          <w:szCs w:val="21"/>
        </w:rPr>
        <w:t>i</w:t>
      </w:r>
      <w:r w:rsidRPr="0019367A">
        <w:rPr>
          <w:rFonts w:ascii="Times New Roman" w:hAnsi="Times New Roman" w:cs="Times New Roman"/>
          <w:sz w:val="21"/>
          <w:szCs w:val="21"/>
        </w:rPr>
        <w:t>nto two fundamental stages:</w:t>
      </w:r>
    </w:p>
    <w:p w14:paraId="490964AB" w14:textId="77777777" w:rsidR="00F837AF" w:rsidRPr="0019367A" w:rsidRDefault="0009639D">
      <w:pPr>
        <w:numPr>
          <w:ilvl w:val="0"/>
          <w:numId w:val="4"/>
        </w:num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‘Strokes’ Stage: Segments where the pen 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p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s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 contact w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th the tablet surface (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.e.,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pressure &gt; 0), typ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cally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ated by a '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pen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Down' event and concluded by a '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pen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Up' event.</w:t>
      </w:r>
    </w:p>
    <w:p w14:paraId="239E97F2" w14:textId="77777777" w:rsidR="00F837AF" w:rsidRPr="0019367A" w:rsidRDefault="0009639D">
      <w:pPr>
        <w:numPr>
          <w:ilvl w:val="0"/>
          <w:numId w:val="4"/>
        </w:num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‘Fl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ghts’ Stage: Segments where the pen 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p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s mov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ng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 the a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r above the tablet surface (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.e., pressure = 0), typ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cally occurr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g between two consecu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ve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strokes.</w:t>
      </w:r>
    </w:p>
    <w:p w14:paraId="52E60449" w14:textId="77777777" w:rsidR="00F837AF" w:rsidRPr="0019367A" w:rsidRDefault="0009639D">
      <w:p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For each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dependent stroke and fl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ght segment, the follow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g macroscop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c features were calculated:</w:t>
      </w:r>
    </w:p>
    <w:p w14:paraId="10B2E0B7" w14:textId="77777777" w:rsidR="00F837AF" w:rsidRPr="0019367A" w:rsidRDefault="0009639D">
      <w:pPr>
        <w:numPr>
          <w:ilvl w:val="0"/>
          <w:numId w:val="5"/>
        </w:num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Dura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on: The total 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me elapsed from the beg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n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ng to the end of the segment, measured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 seconds.</w:t>
      </w:r>
    </w:p>
    <w:p w14:paraId="76DA4B18" w14:textId="77777777" w:rsidR="00F837AF" w:rsidRPr="0019367A" w:rsidRDefault="0009639D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Total Trajectory Length: The sum of all d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spl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acement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crements (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Δd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 w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th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 the segment.</w:t>
      </w:r>
    </w:p>
    <w:p w14:paraId="44F93E38" w14:textId="77777777" w:rsidR="00F837AF" w:rsidRPr="0019367A" w:rsidRDefault="0009639D">
      <w:pPr>
        <w:numPr>
          <w:ilvl w:val="0"/>
          <w:numId w:val="5"/>
        </w:num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Hor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zontal and Ver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cal Ampl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tudes: The range of mot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on w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th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 the segment, def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ed as the d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fference between the max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mum and m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mum coord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ates on each ax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s (w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dth=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x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max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x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m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n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; he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ght=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y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max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−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y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m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i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  <w:vertAlign w:val="subscript"/>
        </w:rPr>
        <w:t>n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</w:t>
      </w:r>
    </w:p>
    <w:p w14:paraId="35395AC5" w14:textId="77777777" w:rsidR="00F837AF" w:rsidRPr="0019367A" w:rsidRDefault="00F837AF">
      <w:p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</w:p>
    <w:p w14:paraId="24ED0909" w14:textId="77777777" w:rsidR="00F837AF" w:rsidRPr="0019367A" w:rsidRDefault="0009639D">
      <w:pPr>
        <w:numPr>
          <w:ilvl w:val="0"/>
          <w:numId w:val="1"/>
        </w:numPr>
        <w:spacing w:line="360" w:lineRule="auto"/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 xml:space="preserve">Construction </w:t>
      </w:r>
      <w:r w:rsidRPr="0019367A">
        <w:rPr>
          <w:rFonts w:ascii="Times New Roman" w:eastAsia="Google Sans Text" w:hAnsi="Times New Roman" w:cs="Times New Roman"/>
          <w:b/>
          <w:bCs/>
          <w:color w:val="1B1C1D"/>
          <w:sz w:val="21"/>
          <w:szCs w:val="21"/>
        </w:rPr>
        <w:t>of the Large-Scale Derived Feature Pool</w:t>
      </w:r>
    </w:p>
    <w:p w14:paraId="2D97AF61" w14:textId="77777777" w:rsidR="00F837AF" w:rsidRPr="0019367A" w:rsidRDefault="0009639D">
      <w:p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For the statistical biomarker analysis (PD vs. PDS group comparison), the 24 time-series signals generated in the previous step were used to construct a high-dimensional summary feature pool. This was achieved by app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lying the 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calculate_advanced_stats_for_signal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function to each of the 24 signals for every participant's writing task. This function calculates a comprehensive set of statistical descriptors for each signal, including:</w:t>
      </w:r>
    </w:p>
    <w:p w14:paraId="2E3572A4" w14:textId="77777777" w:rsidR="00F837AF" w:rsidRPr="0019367A" w:rsidRDefault="0009639D">
      <w:pPr>
        <w:numPr>
          <w:ilvl w:val="0"/>
          <w:numId w:val="6"/>
        </w:num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Metrics of Central Tendency and Dispe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rsion: Mean, standard deviation, median.</w:t>
      </w:r>
    </w:p>
    <w:p w14:paraId="0920C5DF" w14:textId="77777777" w:rsidR="00F837AF" w:rsidRPr="0019367A" w:rsidRDefault="0009639D">
      <w:pPr>
        <w:numPr>
          <w:ilvl w:val="0"/>
          <w:numId w:val="6"/>
        </w:num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Robust Statistical Metrics: 25th (p25) and 75th (p75) percentiles, interquartile range (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iqr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, 10% trimmed mean (trimmed_mean_10%), and 5th (p05) and 95th (p95) percentiles as robust alternatives to minimum and maxim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um.</w:t>
      </w:r>
    </w:p>
    <w:p w14:paraId="4F9FF191" w14:textId="77777777" w:rsidR="00F837AF" w:rsidRPr="0019367A" w:rsidRDefault="0009639D">
      <w:pPr>
        <w:numPr>
          <w:ilvl w:val="0"/>
          <w:numId w:val="6"/>
        </w:num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Metrics of Distribution Shape: Skewness (skew) and kurtosis (</w:t>
      </w:r>
      <w:proofErr w:type="spellStart"/>
      <w:proofErr w:type="gram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kurt</w:t>
      </w:r>
      <w:proofErr w:type="spellEnd"/>
      <w:proofErr w:type="gram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.</w:t>
      </w:r>
    </w:p>
    <w:p w14:paraId="03D773A2" w14:textId="77777777" w:rsidR="00F837AF" w:rsidRPr="0019367A" w:rsidRDefault="0009639D">
      <w:pPr>
        <w:numPr>
          <w:ilvl w:val="0"/>
          <w:numId w:val="6"/>
        </w:num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Time-Domain Metrics: Root mean square (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rms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, reflecting signal energy.</w:t>
      </w:r>
    </w:p>
    <w:p w14:paraId="2C0082CF" w14:textId="77777777" w:rsidR="00F837AF" w:rsidRPr="0019367A" w:rsidRDefault="0009639D">
      <w:pPr>
        <w:numPr>
          <w:ilvl w:val="0"/>
          <w:numId w:val="6"/>
        </w:num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Frequency-Domain Metrics: Derived from a Fast Fourier Transform (FFT), this includes the dominant frequency (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fft_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dominant_freq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 and the energy ratio within the 4-6 Hz tremor band (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fft_tremor_ratio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).</w:t>
      </w:r>
    </w:p>
    <w:p w14:paraId="0F1B0A39" w14:textId="77777777" w:rsidR="00F837AF" w:rsidRPr="0019367A" w:rsidRDefault="0009639D">
      <w:pPr>
        <w:numPr>
          <w:ilvl w:val="0"/>
          <w:numId w:val="6"/>
        </w:num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on-linear Dynamics Metrics: Sample Entropy (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sampen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), calculated using the </w:t>
      </w:r>
      <w:proofErr w:type="spellStart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>nolds</w:t>
      </w:r>
      <w:proofErr w:type="spellEnd"/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 library, to quantify the complexity and regularity of the signal.</w:t>
      </w:r>
    </w:p>
    <w:p w14:paraId="71559903" w14:textId="77777777" w:rsidR="00F837AF" w:rsidRPr="0019367A" w:rsidRDefault="00F837AF">
      <w:p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</w:p>
    <w:p w14:paraId="6D617FD9" w14:textId="77777777" w:rsidR="00F837AF" w:rsidRPr="0019367A" w:rsidRDefault="0009639D">
      <w:pPr>
        <w:spacing w:line="360" w:lineRule="auto"/>
        <w:rPr>
          <w:rFonts w:ascii="Times New Roman" w:eastAsia="Google Sans Text" w:hAnsi="Times New Roman" w:cs="Times New Roman"/>
          <w:color w:val="1B1C1D"/>
          <w:sz w:val="21"/>
          <w:szCs w:val="21"/>
        </w:rPr>
      </w:pP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This process resulted </w:t>
      </w:r>
      <w:r w:rsidRPr="0019367A">
        <w:rPr>
          <w:rFonts w:ascii="Times New Roman" w:eastAsia="Google Sans Text" w:hAnsi="Times New Roman" w:cs="Times New Roman"/>
          <w:color w:val="1B1C1D"/>
          <w:sz w:val="21"/>
          <w:szCs w:val="21"/>
        </w:rPr>
        <w:t xml:space="preserve">in a final feature matrix where each row represents a participant and each column represents a specific statistical summary of one of the 24 original time-series signals. </w:t>
      </w:r>
      <w:bookmarkEnd w:id="0"/>
    </w:p>
    <w:sectPr w:rsidR="00F837AF" w:rsidRPr="0019367A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CC722B" w14:textId="77777777" w:rsidR="0019367A" w:rsidRDefault="0019367A" w:rsidP="0019367A">
      <w:r>
        <w:separator/>
      </w:r>
    </w:p>
  </w:endnote>
  <w:endnote w:type="continuationSeparator" w:id="0">
    <w:p w14:paraId="0990FF0E" w14:textId="77777777" w:rsidR="0019367A" w:rsidRDefault="0019367A" w:rsidP="00193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oogle Sans Text">
    <w:altName w:val="苹方-简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5A78C6" w14:textId="77777777" w:rsidR="0019367A" w:rsidRDefault="0019367A" w:rsidP="0019367A">
      <w:r>
        <w:separator/>
      </w:r>
    </w:p>
  </w:footnote>
  <w:footnote w:type="continuationSeparator" w:id="0">
    <w:p w14:paraId="39E1BD34" w14:textId="77777777" w:rsidR="0019367A" w:rsidRDefault="0019367A" w:rsidP="001936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B56757F"/>
    <w:multiLevelType w:val="singleLevel"/>
    <w:tmpl w:val="9B56757F"/>
    <w:lvl w:ilvl="0">
      <w:start w:val="1"/>
      <w:numFmt w:val="decimal"/>
      <w:suff w:val="space"/>
      <w:lvlText w:val="%1)"/>
      <w:lvlJc w:val="left"/>
    </w:lvl>
  </w:abstractNum>
  <w:abstractNum w:abstractNumId="1">
    <w:nsid w:val="DEB88EAA"/>
    <w:multiLevelType w:val="multilevel"/>
    <w:tmpl w:val="DEB88EAA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2">
    <w:nsid w:val="EB7FE3A1"/>
    <w:multiLevelType w:val="singleLevel"/>
    <w:tmpl w:val="EB7FE3A1"/>
    <w:lvl w:ilvl="0">
      <w:start w:val="1"/>
      <w:numFmt w:val="decimal"/>
      <w:suff w:val="space"/>
      <w:lvlText w:val="%1)"/>
      <w:lvlJc w:val="left"/>
    </w:lvl>
  </w:abstractNum>
  <w:abstractNum w:abstractNumId="3">
    <w:nsid w:val="EFE80799"/>
    <w:multiLevelType w:val="singleLevel"/>
    <w:tmpl w:val="EFE80799"/>
    <w:lvl w:ilvl="0">
      <w:start w:val="1"/>
      <w:numFmt w:val="decimal"/>
      <w:suff w:val="space"/>
      <w:lvlText w:val="%1)"/>
      <w:lvlJc w:val="left"/>
    </w:lvl>
  </w:abstractNum>
  <w:abstractNum w:abstractNumId="4">
    <w:nsid w:val="5D5EB2A5"/>
    <w:multiLevelType w:val="singleLevel"/>
    <w:tmpl w:val="5D5EB2A5"/>
    <w:lvl w:ilvl="0">
      <w:start w:val="1"/>
      <w:numFmt w:val="decimal"/>
      <w:suff w:val="space"/>
      <w:lvlText w:val="%1)"/>
      <w:lvlJc w:val="left"/>
    </w:lvl>
  </w:abstractNum>
  <w:abstractNum w:abstractNumId="5">
    <w:nsid w:val="5F9681D7"/>
    <w:multiLevelType w:val="singleLevel"/>
    <w:tmpl w:val="5F9681D7"/>
    <w:lvl w:ilvl="0">
      <w:start w:val="1"/>
      <w:numFmt w:val="decimal"/>
      <w:suff w:val="space"/>
      <w:lvlText w:val="%1)"/>
      <w:lvlJc w:val="left"/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F837AF"/>
    <w:rsid w:val="EE70FC3E"/>
    <w:rsid w:val="0009639D"/>
    <w:rsid w:val="0019367A"/>
    <w:rsid w:val="00F837AF"/>
    <w:rsid w:val="0ABB3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Default Paragraph Font" w:semiHidden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pPr>
      <w:widowControl w:val="0"/>
    </w:pPr>
    <w:rPr>
      <w:rFonts w:ascii="Arial" w:eastAsia="Arial" w:hAnsi="Arial" w:cs="Arial"/>
      <w:sz w:val="22"/>
      <w:szCs w:val="22"/>
    </w:rPr>
  </w:style>
  <w:style w:type="paragraph" w:styleId="1">
    <w:name w:val="heading 1"/>
    <w:basedOn w:val="a"/>
    <w:next w:val="a"/>
    <w:pPr>
      <w:spacing w:before="240" w:after="24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spacing w:before="225" w:after="225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spacing w:before="240" w:after="24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spacing w:before="255" w:after="255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spacing w:before="255" w:after="255"/>
      <w:outlineLvl w:val="4"/>
    </w:pPr>
    <w:rPr>
      <w:b/>
      <w:sz w:val="18"/>
      <w:szCs w:val="18"/>
    </w:rPr>
  </w:style>
  <w:style w:type="paragraph" w:styleId="6">
    <w:name w:val="heading 6"/>
    <w:basedOn w:val="a"/>
    <w:next w:val="a"/>
    <w:pPr>
      <w:spacing w:before="360" w:after="360"/>
      <w:outlineLvl w:val="5"/>
    </w:pPr>
    <w:rPr>
      <w:b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4">
    <w:name w:val="Normal (Web)"/>
    <w:basedOn w:val="a"/>
    <w:pPr>
      <w:spacing w:beforeAutospacing="1" w:afterAutospacing="1"/>
    </w:pPr>
    <w:rPr>
      <w:rFonts w:cs="Times New Roman"/>
      <w:sz w:val="24"/>
    </w:rPr>
  </w:style>
  <w:style w:type="paragraph" w:styleId="a5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character" w:styleId="HTML">
    <w:name w:val="HTML Code"/>
    <w:basedOn w:val="a0"/>
    <w:rPr>
      <w:rFonts w:ascii="Courier New" w:hAnsi="Courier New"/>
      <w:sz w:val="20"/>
    </w:rPr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6">
    <w:name w:val="header"/>
    <w:basedOn w:val="a"/>
    <w:link w:val="Char"/>
    <w:rsid w:val="001936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19367A"/>
    <w:rPr>
      <w:rFonts w:ascii="Arial" w:eastAsia="Arial" w:hAnsi="Arial" w:cs="Arial"/>
      <w:sz w:val="18"/>
      <w:szCs w:val="18"/>
    </w:rPr>
  </w:style>
  <w:style w:type="paragraph" w:styleId="a7">
    <w:name w:val="footer"/>
    <w:basedOn w:val="a"/>
    <w:link w:val="Char0"/>
    <w:rsid w:val="0019367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rsid w:val="0019367A"/>
    <w:rPr>
      <w:rFonts w:ascii="Arial" w:eastAsia="Arial" w:hAnsi="Arial" w:cs="Arial"/>
      <w:sz w:val="18"/>
      <w:szCs w:val="18"/>
    </w:rPr>
  </w:style>
  <w:style w:type="paragraph" w:styleId="a8">
    <w:name w:val="Balloon Text"/>
    <w:basedOn w:val="a"/>
    <w:link w:val="Char1"/>
    <w:rsid w:val="0019367A"/>
    <w:rPr>
      <w:sz w:val="18"/>
      <w:szCs w:val="18"/>
    </w:rPr>
  </w:style>
  <w:style w:type="character" w:customStyle="1" w:styleId="Char1">
    <w:name w:val="批注框文本 Char"/>
    <w:basedOn w:val="a0"/>
    <w:link w:val="a8"/>
    <w:rsid w:val="0019367A"/>
    <w:rPr>
      <w:rFonts w:ascii="Arial" w:eastAsia="Arial" w:hAnsi="Arial" w:cs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Default Paragraph Font" w:semiHidden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pPr>
      <w:widowControl w:val="0"/>
    </w:pPr>
    <w:rPr>
      <w:rFonts w:ascii="Arial" w:eastAsia="Arial" w:hAnsi="Arial" w:cs="Arial"/>
      <w:sz w:val="22"/>
      <w:szCs w:val="22"/>
    </w:rPr>
  </w:style>
  <w:style w:type="paragraph" w:styleId="1">
    <w:name w:val="heading 1"/>
    <w:basedOn w:val="a"/>
    <w:next w:val="a"/>
    <w:pPr>
      <w:spacing w:before="240" w:after="24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spacing w:before="225" w:after="225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spacing w:before="240" w:after="24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spacing w:before="255" w:after="255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spacing w:before="255" w:after="255"/>
      <w:outlineLvl w:val="4"/>
    </w:pPr>
    <w:rPr>
      <w:b/>
      <w:sz w:val="18"/>
      <w:szCs w:val="18"/>
    </w:rPr>
  </w:style>
  <w:style w:type="paragraph" w:styleId="6">
    <w:name w:val="heading 6"/>
    <w:basedOn w:val="a"/>
    <w:next w:val="a"/>
    <w:pPr>
      <w:spacing w:before="360" w:after="360"/>
      <w:outlineLvl w:val="5"/>
    </w:pPr>
    <w:rPr>
      <w:b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4">
    <w:name w:val="Normal (Web)"/>
    <w:basedOn w:val="a"/>
    <w:pPr>
      <w:spacing w:beforeAutospacing="1" w:afterAutospacing="1"/>
    </w:pPr>
    <w:rPr>
      <w:rFonts w:cs="Times New Roman"/>
      <w:sz w:val="24"/>
    </w:rPr>
  </w:style>
  <w:style w:type="paragraph" w:styleId="a5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character" w:styleId="HTML">
    <w:name w:val="HTML Code"/>
    <w:basedOn w:val="a0"/>
    <w:rPr>
      <w:rFonts w:ascii="Courier New" w:hAnsi="Courier New"/>
      <w:sz w:val="20"/>
    </w:rPr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6">
    <w:name w:val="header"/>
    <w:basedOn w:val="a"/>
    <w:link w:val="Char"/>
    <w:rsid w:val="001936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19367A"/>
    <w:rPr>
      <w:rFonts w:ascii="Arial" w:eastAsia="Arial" w:hAnsi="Arial" w:cs="Arial"/>
      <w:sz w:val="18"/>
      <w:szCs w:val="18"/>
    </w:rPr>
  </w:style>
  <w:style w:type="paragraph" w:styleId="a7">
    <w:name w:val="footer"/>
    <w:basedOn w:val="a"/>
    <w:link w:val="Char0"/>
    <w:rsid w:val="0019367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rsid w:val="0019367A"/>
    <w:rPr>
      <w:rFonts w:ascii="Arial" w:eastAsia="Arial" w:hAnsi="Arial" w:cs="Arial"/>
      <w:sz w:val="18"/>
      <w:szCs w:val="18"/>
    </w:rPr>
  </w:style>
  <w:style w:type="paragraph" w:styleId="a8">
    <w:name w:val="Balloon Text"/>
    <w:basedOn w:val="a"/>
    <w:link w:val="Char1"/>
    <w:rsid w:val="0019367A"/>
    <w:rPr>
      <w:sz w:val="18"/>
      <w:szCs w:val="18"/>
    </w:rPr>
  </w:style>
  <w:style w:type="character" w:customStyle="1" w:styleId="Char1">
    <w:name w:val="批注框文本 Char"/>
    <w:basedOn w:val="a0"/>
    <w:link w:val="a8"/>
    <w:rsid w:val="0019367A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47</Words>
  <Characters>5399</Characters>
  <Application>Microsoft Office Word</Application>
  <DocSecurity>0</DocSecurity>
  <Lines>44</Lines>
  <Paragraphs>12</Paragraphs>
  <ScaleCrop>false</ScaleCrop>
  <Company/>
  <LinksUpToDate>false</LinksUpToDate>
  <CharactersWithSpaces>6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Mishmoth</cp:lastModifiedBy>
  <cp:revision>3</cp:revision>
  <dcterms:created xsi:type="dcterms:W3CDTF">2025-09-28T00:29:00Z</dcterms:created>
  <dcterms:modified xsi:type="dcterms:W3CDTF">2025-12-16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DF7A96430698672943A8D768F53C970A_42</vt:lpwstr>
  </property>
</Properties>
</file>